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7424BE" w:rsidR="000035D5" w:rsidRDefault="000035D5">
                            <w:r>
                              <w:t xml:space="preserve">Reported on page number: </w:t>
                            </w:r>
                            <w:r w:rsidR="003C0796">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27424BE" w:rsidR="000035D5" w:rsidRDefault="000035D5">
                      <w:r>
                        <w:t xml:space="preserve">Reported on page number: </w:t>
                      </w:r>
                      <w:r w:rsidR="003C0796">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A14634" w:rsidR="000035D5" w:rsidRDefault="000035D5" w:rsidP="000035D5">
                            <w:r>
                              <w:t xml:space="preserve">Reported on page number: </w:t>
                            </w:r>
                            <w:r w:rsidR="003C079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FA14634" w:rsidR="000035D5" w:rsidRDefault="000035D5" w:rsidP="000035D5">
                      <w:r>
                        <w:t xml:space="preserve">Reported on page number: </w:t>
                      </w:r>
                      <w:r w:rsidR="003C079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94EBC9" w:rsidR="000035D5" w:rsidRDefault="003C0796" w:rsidP="000035D5">
                            <w:r>
                              <w:t>Yes, there are multiple authors from the country where the research was conducted. This includes one of the primary authors for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694EBC9" w:rsidR="000035D5" w:rsidRDefault="003C0796" w:rsidP="000035D5">
                      <w:r>
                        <w:t>Yes, there are multiple authors from the country where the research was conducted. This includes one of the primary authors for the pape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DA03CFA" w:rsidR="000035D5" w:rsidRDefault="003C0796" w:rsidP="000035D5">
                            <w:r>
                              <w:t xml:space="preserve">Written informed consent was obtained from all participants in the study and the study was approved by the IRB of Universidad </w:t>
                            </w:r>
                            <w:proofErr w:type="spellStart"/>
                            <w:r>
                              <w:t>Autonoma</w:t>
                            </w:r>
                            <w:proofErr w:type="spellEnd"/>
                            <w:r>
                              <w:t xml:space="preserve"> de Yucatan in Merida, Mexico. The details of informed consent are identified in the methods section lines </w:t>
                            </w:r>
                            <w:r w:rsidR="00205432">
                              <w:t>97-99</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DA03CFA" w:rsidR="000035D5" w:rsidRDefault="003C0796" w:rsidP="000035D5">
                      <w:r>
                        <w:t xml:space="preserve">Written informed consent was obtained from all participants in the study and the study was approved by the IRB of Universidad </w:t>
                      </w:r>
                      <w:proofErr w:type="spellStart"/>
                      <w:r>
                        <w:t>Autonoma</w:t>
                      </w:r>
                      <w:proofErr w:type="spellEnd"/>
                      <w:r>
                        <w:t xml:space="preserve"> de Yucatan in Merida, Mexico. The details of informed consent are identified in the methods section lines </w:t>
                      </w:r>
                      <w:r w:rsidR="00205432">
                        <w:t>97-99</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8D000A" w:rsidR="000035D5" w:rsidRDefault="003C0796" w:rsidP="000035D5">
                            <w:r>
                              <w:t>Citizens of Yucatan were the primary executive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68D000A" w:rsidR="000035D5" w:rsidRDefault="003C0796" w:rsidP="000035D5">
                      <w:r>
                        <w:t>Citizens of Yucatan were the primary executives of thi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A51E9F" w:rsidR="000035D5" w:rsidRDefault="003C0796" w:rsidP="000035D5">
                            <w:r>
                              <w:t xml:space="preserve">The informed consent was written by </w:t>
                            </w:r>
                            <w:proofErr w:type="gramStart"/>
                            <w:r>
                              <w:t>local residents</w:t>
                            </w:r>
                            <w:proofErr w:type="gramEnd"/>
                            <w:r>
                              <w:t xml:space="preserve"> in Spanish and communicated by local residents to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3A51E9F" w:rsidR="000035D5" w:rsidRDefault="003C0796" w:rsidP="000035D5">
                      <w:r>
                        <w:t xml:space="preserve">The informed consent was written by </w:t>
                      </w:r>
                      <w:proofErr w:type="gramStart"/>
                      <w:r>
                        <w:t>local residents</w:t>
                      </w:r>
                      <w:proofErr w:type="gramEnd"/>
                      <w:r>
                        <w:t xml:space="preserve"> in Spanish and communicated by local residents to the study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D184D23" w:rsidR="000035D5" w:rsidRDefault="003C0796" w:rsidP="000035D5">
                            <w:r>
                              <w:t xml:space="preserve">Results of the serological studies were provided to participants directly by Yucatecan social workers. The results of the study </w:t>
                            </w:r>
                            <w:proofErr w:type="gramStart"/>
                            <w:r>
                              <w:t>as a whole will</w:t>
                            </w:r>
                            <w:proofErr w:type="gramEnd"/>
                            <w:r>
                              <w:t xml:space="preserve"> be presented in presentations at UADY and other regional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D184D23" w:rsidR="000035D5" w:rsidRDefault="003C0796" w:rsidP="000035D5">
                      <w:r>
                        <w:t xml:space="preserve">Results of the serological studies were provided to participants directly by Yucatecan social workers. The results of the study </w:t>
                      </w:r>
                      <w:proofErr w:type="gramStart"/>
                      <w:r>
                        <w:t>as a whole will</w:t>
                      </w:r>
                      <w:proofErr w:type="gramEnd"/>
                      <w:r>
                        <w:t xml:space="preserve"> be presented in presentations at UADY and other regional conferenc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16AFDB" w:rsidR="000035D5" w:rsidRDefault="003C07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E16AFDB" w:rsidR="000035D5" w:rsidRDefault="003C079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C5D266" w:rsidR="000035D5" w:rsidRDefault="003C07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4C5D266" w:rsidR="000035D5" w:rsidRDefault="003C079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FE7D31" w:rsidR="000035D5" w:rsidRDefault="003C07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EFE7D31" w:rsidR="000035D5" w:rsidRDefault="003C079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A3EC3E" w:rsidR="000035D5" w:rsidRDefault="003C07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9A3EC3E" w:rsidR="000035D5" w:rsidRDefault="003C079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A534E9" w:rsidR="000035D5" w:rsidRDefault="003C07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3A534E9" w:rsidR="000035D5" w:rsidRDefault="003C079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0543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5432"/>
    <w:rsid w:val="00335779"/>
    <w:rsid w:val="003C0796"/>
    <w:rsid w:val="004A7A57"/>
    <w:rsid w:val="00541C18"/>
    <w:rsid w:val="00580384"/>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arnest, James Thomas</cp:lastModifiedBy>
  <cp:revision>3</cp:revision>
  <dcterms:created xsi:type="dcterms:W3CDTF">2022-02-23T18:26:00Z</dcterms:created>
  <dcterms:modified xsi:type="dcterms:W3CDTF">2022-03-16T16:55:00Z</dcterms:modified>
</cp:coreProperties>
</file>